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3B29B" w14:textId="2CB167C3" w:rsidR="001F0EC2" w:rsidRPr="003B6237" w:rsidRDefault="003B6237">
      <w:pPr>
        <w:rPr>
          <w:rFonts w:ascii="Times New Roman" w:hAnsi="Times New Roman" w:cs="Times New Roman"/>
          <w:sz w:val="18"/>
          <w:szCs w:val="18"/>
        </w:rPr>
      </w:pPr>
      <w:r w:rsidRPr="003B6237"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 w:rsidR="009131C2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3B6237">
        <w:rPr>
          <w:rFonts w:ascii="Times New Roman" w:hAnsi="Times New Roman" w:cs="Times New Roman"/>
          <w:sz w:val="18"/>
          <w:szCs w:val="18"/>
        </w:rPr>
        <w:t xml:space="preserve"> </w:t>
      </w:r>
      <w:r w:rsidR="00994667" w:rsidRPr="00994667">
        <w:rPr>
          <w:rFonts w:ascii="Times New Roman" w:hAnsi="Times New Roman" w:cs="Times New Roman"/>
          <w:sz w:val="18"/>
          <w:szCs w:val="18"/>
        </w:rPr>
        <w:t xml:space="preserve">Characteristics of participating </w:t>
      </w:r>
      <w:proofErr w:type="spellStart"/>
      <w:r w:rsidR="00994667" w:rsidRPr="00994667">
        <w:rPr>
          <w:rFonts w:ascii="Times New Roman" w:hAnsi="Times New Roman" w:cs="Times New Roman"/>
          <w:sz w:val="18"/>
          <w:szCs w:val="18"/>
        </w:rPr>
        <w:t>centres</w:t>
      </w:r>
      <w:proofErr w:type="spellEnd"/>
      <w:r w:rsidR="00994667" w:rsidRPr="00994667">
        <w:rPr>
          <w:rFonts w:ascii="Times New Roman" w:hAnsi="Times New Roman" w:cs="Times New Roman"/>
          <w:sz w:val="18"/>
          <w:szCs w:val="18"/>
        </w:rPr>
        <w:t xml:space="preserve"> in the HIV-ICs-TR point-prevalence surve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98"/>
        <w:gridCol w:w="1594"/>
        <w:gridCol w:w="1494"/>
        <w:gridCol w:w="1095"/>
        <w:gridCol w:w="4085"/>
      </w:tblGrid>
      <w:tr w:rsidR="001F0EC2" w14:paraId="7E412192" w14:textId="77777777" w:rsidTr="00D2310C">
        <w:trPr>
          <w:tblHeader/>
          <w:jc w:val="center"/>
        </w:trPr>
        <w:tc>
          <w:tcPr>
            <w:tcW w:w="440" w:type="pct"/>
            <w:tcBorders>
              <w:top w:val="single" w:sz="8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BCF3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entre</w:t>
            </w:r>
          </w:p>
        </w:tc>
        <w:tc>
          <w:tcPr>
            <w:tcW w:w="879" w:type="pct"/>
            <w:tcBorders>
              <w:top w:val="single" w:sz="8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8B8B" w14:textId="30A74667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ographic region</w:t>
            </w:r>
          </w:p>
        </w:tc>
        <w:tc>
          <w:tcPr>
            <w:tcW w:w="824" w:type="pct"/>
            <w:tcBorders>
              <w:top w:val="single" w:sz="8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4876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pecialis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HIV outpatient clinic available</w:t>
            </w:r>
          </w:p>
        </w:tc>
        <w:tc>
          <w:tcPr>
            <w:tcW w:w="604" w:type="pct"/>
            <w:tcBorders>
              <w:top w:val="single" w:sz="8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9F2D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ult acute-care beds, n</w:t>
            </w:r>
          </w:p>
        </w:tc>
        <w:tc>
          <w:tcPr>
            <w:tcW w:w="2253" w:type="pct"/>
            <w:tcBorders>
              <w:top w:val="single" w:sz="8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3FB0" w14:textId="2C3CF259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946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fectious diseases staffing, n</w:t>
            </w:r>
          </w:p>
        </w:tc>
      </w:tr>
      <w:tr w:rsidR="001F0EC2" w14:paraId="34239191" w14:textId="77777777" w:rsidTr="00D2310C">
        <w:trPr>
          <w:jc w:val="center"/>
        </w:trPr>
        <w:tc>
          <w:tcPr>
            <w:tcW w:w="44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C7B1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1</w:t>
            </w:r>
          </w:p>
        </w:tc>
        <w:tc>
          <w:tcPr>
            <w:tcW w:w="879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891F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al Anatolia Region</w:t>
            </w:r>
          </w:p>
        </w:tc>
        <w:tc>
          <w:tcPr>
            <w:tcW w:w="824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5078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B5C8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225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773F" w14:textId="0FD5BB3B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46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rofessors, 1 associate professor, 1 assistant professor, 8 residents</w:t>
            </w:r>
          </w:p>
        </w:tc>
      </w:tr>
      <w:tr w:rsidR="001F0EC2" w14:paraId="4862CFD0" w14:textId="77777777" w:rsidTr="00D2310C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2DCF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2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38A2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Sea Regio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A846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3DDA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2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A56C" w14:textId="10995D1E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prof., 2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is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prof., 8 residents</w:t>
            </w:r>
          </w:p>
        </w:tc>
      </w:tr>
      <w:tr w:rsidR="001F0EC2" w14:paraId="0ED48CFE" w14:textId="77777777" w:rsidTr="00D2310C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4584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3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A275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astern Anatolia Regio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439C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A11A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2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055C" w14:textId="22DF234A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rof., 1 assoc. prof., 1 assist. prof., 16 residents</w:t>
            </w:r>
          </w:p>
        </w:tc>
      </w:tr>
      <w:tr w:rsidR="001F0EC2" w14:paraId="309785C3" w14:textId="77777777" w:rsidTr="00D2310C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9556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4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CC67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mara Regio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3BD2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CE2B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2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0A27" w14:textId="3A36C4E2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rof., 2 assoc. prof., 22 residents</w:t>
            </w:r>
          </w:p>
        </w:tc>
      </w:tr>
      <w:tr w:rsidR="001F0EC2" w14:paraId="1064EFCD" w14:textId="77777777" w:rsidTr="00D2310C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4C9A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5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83B6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ern Anatolia Regio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E02A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9FA0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00</w:t>
            </w:r>
          </w:p>
        </w:tc>
        <w:tc>
          <w:tcPr>
            <w:tcW w:w="2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373F8" w14:textId="46DCB2B1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46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rofessors, 2 associate professors, 24 residents</w:t>
            </w:r>
          </w:p>
        </w:tc>
      </w:tr>
      <w:tr w:rsidR="001F0EC2" w14:paraId="18995595" w14:textId="77777777" w:rsidTr="00D2310C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044DF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6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D7BC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gean Regio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0E08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0E5E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00</w:t>
            </w:r>
          </w:p>
        </w:tc>
        <w:tc>
          <w:tcPr>
            <w:tcW w:w="2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E3C" w14:textId="32EFC621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prof., 1 assoc. prof., 1 assist. prof., 19 residents</w:t>
            </w:r>
          </w:p>
        </w:tc>
      </w:tr>
      <w:tr w:rsidR="001F0EC2" w14:paraId="52269D89" w14:textId="77777777" w:rsidTr="00D2310C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EA2D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7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B144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terranean Regio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4D48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72E2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2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3CFD" w14:textId="4F72AB80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prof., 2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is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prof., 18 residents</w:t>
            </w:r>
          </w:p>
        </w:tc>
      </w:tr>
      <w:tr w:rsidR="001F0EC2" w14:paraId="2C100E4A" w14:textId="77777777" w:rsidTr="00D2310C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72A1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8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4682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Sea Regio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AFA8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B658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2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209E" w14:textId="55CA6224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prof., 2 assoc. prof., 1 assist. prof., </w:t>
            </w:r>
            <w:r w:rsidR="002413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ecialists</w:t>
            </w:r>
            <w:r w:rsidR="002413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1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s</w:t>
            </w:r>
          </w:p>
        </w:tc>
      </w:tr>
      <w:tr w:rsidR="001F0EC2" w14:paraId="7DFB79C4" w14:textId="77777777" w:rsidTr="00D2310C">
        <w:trPr>
          <w:jc w:val="center"/>
        </w:trPr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EBE5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A72D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5445" w14:textId="4A4ECF2F" w:rsidR="001F0EC2" w:rsidRDefault="00994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946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4 of 8 </w:t>
            </w:r>
            <w:proofErr w:type="spellStart"/>
            <w:r w:rsidRPr="009946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entres</w:t>
            </w:r>
            <w:proofErr w:type="spellEnd"/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BCA0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,906</w:t>
            </w:r>
          </w:p>
        </w:tc>
        <w:tc>
          <w:tcPr>
            <w:tcW w:w="22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0CA3" w14:textId="77777777" w:rsidR="001F0E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—</w:t>
            </w:r>
          </w:p>
        </w:tc>
      </w:tr>
      <w:tr w:rsidR="001F0EC2" w14:paraId="1BAD0A94" w14:textId="77777777" w:rsidTr="00D2310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4905" w14:textId="457B7E97" w:rsidR="001F0EC2" w:rsidRDefault="00000000" w:rsidP="00D23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e. </w:t>
            </w:r>
            <w:r w:rsidR="00994667" w:rsidRPr="00994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 are presented at the </w:t>
            </w:r>
            <w:proofErr w:type="spellStart"/>
            <w:r w:rsidR="00994667" w:rsidRPr="00994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</w:t>
            </w:r>
            <w:proofErr w:type="spellEnd"/>
            <w:r w:rsidR="00994667" w:rsidRPr="00994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vel. Participating </w:t>
            </w:r>
            <w:proofErr w:type="spellStart"/>
            <w:r w:rsidR="00994667" w:rsidRPr="00994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s</w:t>
            </w:r>
            <w:proofErr w:type="spellEnd"/>
            <w:r w:rsidR="00994667" w:rsidRPr="00994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re </w:t>
            </w:r>
            <w:proofErr w:type="spellStart"/>
            <w:r w:rsidR="00994667" w:rsidRPr="00994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onymised</w:t>
            </w:r>
            <w:proofErr w:type="spellEnd"/>
            <w:r w:rsidR="00994667" w:rsidRPr="00994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 Centre 1–Centre 8. Geographic regions are reported according to the conventional seven geographical regions of Türkiye. Adult acute-care beds refer to adult inpatient acute-care capacity and exclude day-case units, emergency observation areas, operating/recovery rooms, and long-term care, palliative care, and rehabilitation units. Infectious diseases staffing was reported by each participating </w:t>
            </w:r>
            <w:proofErr w:type="spellStart"/>
            <w:r w:rsidR="00994667" w:rsidRPr="00994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1F0EC2" w14:paraId="1604CC16" w14:textId="77777777" w:rsidTr="00D2310C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875C" w14:textId="77777777" w:rsidR="001F0EC2" w:rsidRDefault="00000000" w:rsidP="00D23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reviations: Assoc. Prof., associate professor; Assist. Prof., assistant professor; HIV, human immunodeficiency virus; Prof., professor.</w:t>
            </w:r>
          </w:p>
        </w:tc>
      </w:tr>
    </w:tbl>
    <w:p w14:paraId="51161E8A" w14:textId="77777777" w:rsidR="00C3727A" w:rsidRDefault="00C3727A"/>
    <w:sectPr w:rsidR="00C3727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alk1"/>
      <w:lvlText w:val="%1."/>
      <w:lvlJc w:val="left"/>
      <w:pPr>
        <w:ind w:left="360" w:hanging="360"/>
      </w:pPr>
    </w:lvl>
    <w:lvl w:ilvl="1">
      <w:start w:val="1"/>
      <w:numFmt w:val="decimal"/>
      <w:pStyle w:val="Balk2"/>
      <w:lvlText w:val="%1.%2."/>
      <w:lvlJc w:val="left"/>
      <w:pPr>
        <w:ind w:left="792" w:hanging="432"/>
      </w:pPr>
    </w:lvl>
    <w:lvl w:ilvl="2">
      <w:start w:val="1"/>
      <w:numFmt w:val="decimal"/>
      <w:pStyle w:val="Balk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65894950">
    <w:abstractNumId w:val="1"/>
  </w:num>
  <w:num w:numId="2" w16cid:durableId="1171337265">
    <w:abstractNumId w:val="2"/>
  </w:num>
  <w:num w:numId="3" w16cid:durableId="1265266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EC2"/>
    <w:rsid w:val="001F0EC2"/>
    <w:rsid w:val="00241306"/>
    <w:rsid w:val="003B6237"/>
    <w:rsid w:val="006A5EAD"/>
    <w:rsid w:val="007E0517"/>
    <w:rsid w:val="009131C2"/>
    <w:rsid w:val="00994667"/>
    <w:rsid w:val="00A31125"/>
    <w:rsid w:val="00B97903"/>
    <w:rsid w:val="00C3727A"/>
    <w:rsid w:val="00D2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3081CC"/>
  <w15:docId w15:val="{BBBC929A-6711-EE42-9F5C-64E5334BF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Gl1">
    <w:name w:val="Güçlü1"/>
    <w:basedOn w:val="VarsaylanParagrafYazTipi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NormalTablo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kListe-Vurgu2">
    <w:name w:val="Light List Accent 2"/>
    <w:basedOn w:val="NormalTablo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alk1Char">
    <w:name w:val="Başlık 1 Char"/>
    <w:basedOn w:val="VarsaylanParagrafYazTipi"/>
    <w:link w:val="Balk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oProfesyonel">
    <w:name w:val="Table Professional"/>
    <w:basedOn w:val="NormalTablo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VarsaylanParagrafYazTipi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6-05-04T19:12:00Z</dcterms:created>
  <dcterms:modified xsi:type="dcterms:W3CDTF">2026-05-21T19:18:00Z</dcterms:modified>
  <cp:category/>
</cp:coreProperties>
</file>